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vertAlign w:val="baseline"/>
        </w:rPr>
      </w:pPr>
      <w:r>
        <w:rPr>
          <w:rFonts w:hint="default"/>
          <w:b/>
          <w:bCs/>
          <w:vertAlign w:val="baseline"/>
        </w:rPr>
        <w:t>T</w:t>
      </w:r>
      <w:r>
        <w:rPr>
          <w:b/>
          <w:bCs/>
          <w:vertAlign w:val="baseline"/>
        </w:rPr>
        <w:t xml:space="preserve">able </w:t>
      </w:r>
      <w:r>
        <w:rPr>
          <w:rFonts w:hint="default"/>
          <w:b/>
          <w:bCs/>
          <w:vertAlign w:val="baseline"/>
        </w:rPr>
        <w:t>S</w:t>
      </w:r>
      <w:r>
        <w:rPr>
          <w:b/>
          <w:bCs/>
          <w:vertAlign w:val="baseline"/>
        </w:rPr>
        <w:t>1</w:t>
      </w:r>
      <w:r>
        <w:rPr>
          <w:rFonts w:hint="default"/>
          <w:b/>
          <w:bCs/>
          <w:vertAlign w:val="baseline"/>
        </w:rPr>
        <w:t xml:space="preserve">A </w:t>
      </w:r>
      <w:r>
        <w:rPr>
          <w:rFonts w:hint="default"/>
          <w:b w:val="0"/>
          <w:bCs w:val="0"/>
          <w:vertAlign w:val="baseline"/>
        </w:rPr>
        <w:t>The s</w:t>
      </w:r>
      <w:r>
        <w:rPr>
          <w:b w:val="0"/>
          <w:bCs w:val="0"/>
          <w:vertAlign w:val="baseline"/>
        </w:rPr>
        <w:t xml:space="preserve">earch strategy </w:t>
      </w:r>
      <w:r>
        <w:rPr>
          <w:rFonts w:hint="default"/>
          <w:b w:val="0"/>
          <w:bCs w:val="0"/>
          <w:vertAlign w:val="baseline"/>
        </w:rPr>
        <w:t xml:space="preserve">in </w:t>
      </w:r>
      <w:r>
        <w:rPr>
          <w:b w:val="0"/>
          <w:bCs w:val="0"/>
          <w:vertAlign w:val="baseline"/>
        </w:rPr>
        <w:t>PubMed</w:t>
      </w:r>
      <w:r>
        <w:rPr>
          <w:rFonts w:hint="default"/>
          <w:b w:val="0"/>
          <w:bCs w:val="0"/>
          <w:vertAlign w:val="baseline"/>
        </w:rPr>
        <w:t xml:space="preserve">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017"/>
        <w:gridCol w:w="4499"/>
        <w:gridCol w:w="13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 xml:space="preserve">Topic 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umber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Query</w:t>
            </w:r>
          </w:p>
        </w:tc>
        <w:tc>
          <w:tcPr>
            <w:tcW w:w="15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o.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atient/disease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1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("Psoriasis"[Mesh]) OR (((((Psoriases[Title/Abstract]) OR (Pustulosis Palmaris et Plantaris[Title/Abstract])) OR (Palmoplantaris Pustulosis[Title/Abstract]))) OR (Pustular Psoriasis of Palms and Soles[Title/Abstract]))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47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DE4 inhibitors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2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"Phosphodiesterase 4 Inhibitors"[MeSH Terms] OR "inhibitor phosphodiesterase 4"[Title/Abstract] OR "pde 4 inhibitor"[Title/Abstract] OR "inhibitor pde 4"[Title/Abstract] OR "pde 4 inhibitor"[Title/Abstract] OR "phosphodiesterase type 4 inhibitors"[Title/Abstract] OR "phosphodiesterase type 4 inhibitor"[Title/Abstract] OR "pde 4 inhibitors"[Title/Abstract] OR "inhibitors pde 4"[Title/Abstract] OR "pde 4 inhibitors"[Title/Abstract] OR "inhibitors pde4"[Title/Abstract] OR "phosphodiesterase 4 inhibitor"[Title/Abstract] OR "4 inhibitor phosphodiesterase"[Title/Abstract] OR "inhibitor phosphodiesterase 4"[Title/Abstract] OR "pde4 inhibitor"[Title/Abstract] OR "inhibitor pde4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TYK2 inhibitors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3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"TYK2 Kinase"[MeSH Terms] OR "kinase tyk2"[Title/Abstract] OR "non receptor tyrosine protein kinase tyk2"[Title/Abstract] OR "non receptor tyrosine protein kinase tyk2"[Title/Abstract] OR "tyrosine kinase 2"[Title/Abstract] OR "TYK2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Apremilast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4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"apremilast"[Supplementary Concept] OR "Otezla"[Title/Abstract] OR "CC-10004"[Title/Abstract] OR "CC10004"[Title/Abstract] OR "CC 10004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D</w:t>
            </w:r>
            <w:r>
              <w:rPr>
                <w:rFonts w:hint="eastAsia"/>
                <w:vertAlign w:val="baseline"/>
              </w:rPr>
              <w:t>eucravacitinib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5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"deucravacitinib"[Supplementary Concept] OR "BMS-986165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Brepocitinib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6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"Brepocitinib"[Title/Abstract] OR "PF-06700841"[Supplementary Concep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R</w:t>
            </w:r>
            <w:r>
              <w:rPr>
                <w:rFonts w:hint="eastAsia"/>
                <w:vertAlign w:val="baseline"/>
              </w:rPr>
              <w:t>opsacitinib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7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"ropsacitinib"[Supplementary Concept] OR "PF-06826647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Intervention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8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(("Phosphodiesterase 4 Inhibitors"[MeSH Terms] OR "inhibitor phosphodiesterase 4"[Title/Abstract] OR "pde 4 inhibitor"[Title/Abstract] OR "inhibitor pde 4"[Title/Abstract] OR "pde 4 inhibitor"[Title/Abstract] OR "phosphodiesterase type 4 inhibitors"[Title/Abstract] OR "phosphodiesterase type 4 inhibitor"[Title/Abstract] OR "pde 4 inhibitors"[Title/Abstract] OR "inhibitors pde 4"[Title/Abstract] OR "pde 4 inhibitors"[Title/Abstract] OR "inhibitors pde4"[Title/Abstract] OR "phosphodiesterase 4 inhibitor"[Title/Abstract] OR "4 inhibitor phosphodiesterase"[Title/Abstract] OR "inhibitor phosphodiesterase 4"[Title/Abstract] OR "pde4 inhibitor"[Title/Abstract] OR "inhibitor pde4"[Title/Abstract]) OR ("TYK2 Kinase"[MeSH Terms] OR "kinase tyk2"[Title/Abstract] OR "non receptor tyrosine protein kinase tyk2"[Title/Abstract] OR "non receptor tyrosine protein kinase tyk2"[Title/Abstract] OR "tyrosine kinase 2"[Title/Abstract] OR "TYK2"[Title/Abstract])) OR ("apremilast"[Supplementary Concept] OR "Otezla"[Title/Abstract] OR "CC-10004"[Title/Abstract] OR "CC10004"[Title/Abstract] OR "CC-10004"[Title/Abstract])) OR ("deucravacitinib"[Supplementary Concept] OR "BMS-986165"[Title/Abstract])) OR ("Brepocitinib"[Title/Abstract] OR "PF-06700841"[Supplementary Concept])) OR ("ropsacitinib"[Supplementary Concept] OR "PF-06826647"[Title/Abstract])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5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Study type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9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"randomized controlled trial"[Publication Type] OR "randomized"[Title/Abstract] OR "placebo"[Title/Abstract]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005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inal seach terms</w:t>
            </w:r>
          </w:p>
        </w:tc>
        <w:tc>
          <w:tcPr>
            <w:tcW w:w="10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#10</w:t>
            </w:r>
          </w:p>
        </w:tc>
        <w:tc>
          <w:tcPr>
            <w:tcW w:w="51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((("Psoriasis"[Mesh]) OR (((((Psoriases[Title/Abstract]) OR (Pustulosis Palmaris et Plantaris[Title/Abstract])) OR (Palmoplantaris Pustulosis[Title/Abstract]))) OR (Pustular Psoriasis of Palms and Soles[Title/Abstract]))) AND (((((("Phosphodiesterase 4 Inhibitors"[MeSH Terms] OR "inhibitor phosphodiesterase 4"[Title/Abstract] OR "pde 4 inhibitor"[Title/Abstract] OR "inhibitor pde 4"[Title/Abstract] OR "pde 4 inhibitor"[Title/Abstract] OR "phosphodiesterase type 4 inhibitors"[Title/Abstract] OR "phosphodiesterase type 4 inhibitor"[Title/Abstract] OR "pde 4 inhibitors"[Title/Abstract] OR "inhibitors pde 4"[Title/Abstract] OR "pde 4 inhibitors"[Title/Abstract] OR "inhibitors pde4"[Title/Abstract] OR "phosphodiesterase 4 inhibitor"[Title/Abstract] OR "4 inhibitor phosphodiesterase"[Title/Abstract] OR "inhibitor phosphodiesterase 4"[Title/Abstract] OR "pde4 inhibitor"[Title/Abstract] OR "inhibitor pde4"[Title/Abstract]) OR ("TYK2 Kinase"[MeSH Terms] OR "kinase tyk2"[Title/Abstract] OR "non receptor tyrosine protein kinase tyk2"[Title/Abstract] OR "non receptor tyrosine protein kinase tyk2"[Title/Abstract] OR "tyrosine kinase 2"[Title/Abstract] OR "TYK2"[Title/Abstract])) OR ("apremilast"[Supplementary Concept] OR "Otezla"[Title/Abstract] OR "CC-10004"[Title/Abstract] OR "CC10004"[Title/Abstract] OR "CC-10004"[Title/Abstract])) OR ("deucravacitinib"[Supplementary Concept] OR "BMS-986165"[Title/Abstract])) OR ("Brepocitinib"[Title/Abstract] OR "PF-06700841"[Supplementary Concept])) OR ("ropsacitinib"[Supplementary Concept] OR "PF-06826647"[Title/Abstract]))) AND ("randomized controlled trial"[Publication Type] OR "randomized"[Title/Abstract] OR "placebo"[Title/Abstract])</w:t>
            </w:r>
          </w:p>
        </w:tc>
        <w:tc>
          <w:tcPr>
            <w:tcW w:w="151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16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b/>
          <w:bCs/>
          <w:vertAlign w:val="baseline"/>
        </w:rPr>
      </w:pPr>
      <w:r>
        <w:rPr>
          <w:rFonts w:hint="default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>Table S1</w:t>
      </w:r>
      <w:r>
        <w:rPr>
          <w:rFonts w:hint="default"/>
          <w:b/>
          <w:bCs/>
          <w:vertAlign w:val="baseline"/>
        </w:rPr>
        <w:t>B</w:t>
      </w:r>
      <w:r>
        <w:rPr>
          <w:rFonts w:hint="default"/>
          <w:b w:val="0"/>
          <w:bCs w:val="0"/>
          <w:vertAlign w:val="baseline"/>
        </w:rPr>
        <w:t xml:space="preserve"> The s</w:t>
      </w:r>
      <w:r>
        <w:rPr>
          <w:b w:val="0"/>
          <w:bCs w:val="0"/>
          <w:vertAlign w:val="baseline"/>
        </w:rPr>
        <w:t xml:space="preserve">earch strategy </w:t>
      </w:r>
      <w:r>
        <w:rPr>
          <w:rFonts w:hint="default"/>
          <w:b w:val="0"/>
          <w:bCs w:val="0"/>
          <w:vertAlign w:val="baseline"/>
        </w:rPr>
        <w:t>in Embase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017"/>
        <w:gridCol w:w="4444"/>
        <w:gridCol w:w="13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 xml:space="preserve">Topic </w:t>
            </w:r>
          </w:p>
        </w:tc>
        <w:tc>
          <w:tcPr>
            <w:tcW w:w="10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umber</w:t>
            </w:r>
          </w:p>
        </w:tc>
        <w:tc>
          <w:tcPr>
            <w:tcW w:w="50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Query</w:t>
            </w:r>
          </w:p>
        </w:tc>
        <w:tc>
          <w:tcPr>
            <w:tcW w:w="15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o.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atient/disease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soriasis'/exp OR 'psoriasis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1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soriases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ustulosis palmaris et plantari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almoplantaris pustulosi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5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ustular psoriasis of palms and sole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 OR #2 OR #3 OR #4 OR #5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1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PDE4 inhibitor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hosphodiesterase iv inhibitor'/exp OR 'phosphodiesterase iv inhibitor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8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, phosphodiesterase 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9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-4 inhibitor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0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, pde-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1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 4 inhibitor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2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hosphodiesterase type 4 inhibitor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3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hosphodiesterase type 4 inhibitor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4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-4 inhibitor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5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s, pde-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6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 4 inhibitor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7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4 inhibitors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8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s, pde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19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hosphodiesterase 4 inhibitor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0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4 inhibitor, phosphodiesterase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1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, phosphodiesterase 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2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de4 inhibitor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3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inhibitor, pde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7 OR #8 OR #9 OR #10 OR #11 OR #12 OR #13 OR #14 OR #15 OR #16 OR #17 OR #18 OR #19 OR #20 OR #21 OR #22 OR #23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4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TYK2 inhibitor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5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rotein kinase tyk2'/exp OR 'protein kinase tyk2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6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kinase, tyk2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7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-receptor tyrosine-protein kinase tyk2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</w:t>
            </w:r>
            <w:r>
              <w:rPr>
                <w:rFonts w:hint="default"/>
                <w:vertAlign w:val="baseline"/>
                <w:lang w:eastAsia="zh-CN"/>
              </w:rPr>
              <w:t>8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non</w:t>
            </w:r>
            <w:r>
              <w:rPr>
                <w:rFonts w:hint="default"/>
                <w:vertAlign w:val="baseline"/>
                <w:lang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receptor tyrosine-protein kinase tyk2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9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tyrosine kinase 2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0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tyk2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1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5 OR #26 OR #27 OR #28 OR #29 OR #30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Apremilast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2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apremilast'/exp OR 'apremilast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3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otezla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4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cc-1000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5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cc1000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6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cc 10004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7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2 OR #33 OR #34 OR #35 OR #36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D</w:t>
            </w:r>
            <w:r>
              <w:rPr>
                <w:rFonts w:hint="eastAsia"/>
                <w:vertAlign w:val="baseline"/>
              </w:rPr>
              <w:t>eucrava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8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deucravacitinib'/exp OR 'deucravacitinib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9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bms-986165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0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38 OR #39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Brepo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1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brepocitinib'/exp OR 'brepocitinib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2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f-06700841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3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1 OR #42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R</w:t>
            </w:r>
            <w:r>
              <w:rPr>
                <w:rFonts w:hint="eastAsia"/>
                <w:vertAlign w:val="baseline"/>
              </w:rPr>
              <w:t>opsa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4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ropsacitinib'/exp OR 'ropsacitinib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5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pf-06826647':ab,ti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6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4 OR #45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Intervention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7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24 OR #31 OR #37 OR #40 OR #43 OR #46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Study type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8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'randomized controlled trial'/exp OR 'randomized controlled trial'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033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0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inal seach term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49</w:t>
            </w:r>
          </w:p>
        </w:tc>
        <w:tc>
          <w:tcPr>
            <w:tcW w:w="5088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6 AND #47 AND #48 AND [embase]/lim</w:t>
            </w:r>
          </w:p>
        </w:tc>
        <w:tc>
          <w:tcPr>
            <w:tcW w:w="1515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83</w:t>
            </w:r>
          </w:p>
        </w:tc>
      </w:tr>
    </w:tbl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b/>
          <w:bCs/>
          <w:vertAlign w:val="baseline"/>
        </w:rPr>
      </w:pPr>
      <w:r>
        <w:rPr>
          <w:rFonts w:hint="default" w:ascii="Calibri" w:hAnsi="Calibri" w:eastAsia="宋体" w:cs="Times New Roman"/>
          <w:b/>
          <w:bCs/>
          <w:kern w:val="2"/>
          <w:sz w:val="21"/>
          <w:szCs w:val="21"/>
          <w:lang w:val="en-US" w:eastAsia="zh-CN" w:bidi="ar"/>
        </w:rPr>
        <w:t>Table S1</w:t>
      </w:r>
      <w:bookmarkStart w:id="0" w:name="_GoBack"/>
      <w:bookmarkEnd w:id="0"/>
      <w:r>
        <w:rPr>
          <w:rFonts w:hint="default"/>
          <w:b/>
          <w:bCs/>
          <w:vertAlign w:val="baseline"/>
        </w:rPr>
        <w:t xml:space="preserve">C </w:t>
      </w:r>
      <w:r>
        <w:rPr>
          <w:rFonts w:hint="default"/>
          <w:b w:val="0"/>
          <w:bCs w:val="0"/>
          <w:vertAlign w:val="baseline"/>
        </w:rPr>
        <w:t>The s</w:t>
      </w:r>
      <w:r>
        <w:rPr>
          <w:b w:val="0"/>
          <w:bCs w:val="0"/>
          <w:vertAlign w:val="baseline"/>
        </w:rPr>
        <w:t xml:space="preserve">earch strategy </w:t>
      </w:r>
      <w:r>
        <w:rPr>
          <w:rFonts w:hint="default"/>
          <w:b w:val="0"/>
          <w:bCs w:val="0"/>
          <w:vertAlign w:val="baseline"/>
        </w:rPr>
        <w:t>in Cochrane Library (Trial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017"/>
        <w:gridCol w:w="4444"/>
        <w:gridCol w:w="13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 xml:space="preserve">Topic </w:t>
            </w:r>
          </w:p>
        </w:tc>
        <w:tc>
          <w:tcPr>
            <w:tcW w:w="10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umber</w:t>
            </w:r>
          </w:p>
        </w:tc>
        <w:tc>
          <w:tcPr>
            <w:tcW w:w="44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Query</w:t>
            </w:r>
          </w:p>
        </w:tc>
        <w:tc>
          <w:tcPr>
            <w:tcW w:w="13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No. of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atient/disease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MeSH descriptor: [Psoriasis] explode all trees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4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soriase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3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ustulosis of Palms and Sole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4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ustulosis Palmaris et Plantari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5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almoplantaris Pustulosi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6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ustular Psoriasis of Palms and Sole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#7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#1 OR #2 OR #3 OR #4 OR #5 OR #6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</w:rPr>
            </w:pPr>
            <w:r>
              <w:rPr>
                <w:rFonts w:hint="eastAsia"/>
              </w:rPr>
              <w:t>4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PDE4 inhibitor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8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MeSH descriptor: [Phosphodiesterase 4 Inhibitors] explode all trees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9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, Phosphodiesterase 4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0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-4 Inhibitor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, PDE-4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 4 Inhibitor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3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hosphodiesterase Type 4 Inhibitor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4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-4 Inhibitor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5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s, PDE-4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6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 4 Inhibitor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7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4 Inhibitors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8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s, PDE4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19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hosphodiesterase 4 Inhibitor):ti,ab,kw (Word variations have been searched)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0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4 Inhibitor, Phosphodiesterase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, Phosphodiesterase 4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PDE4 Inhibitor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3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(Inhibitor, PDE4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</w:rPr>
              <w:t>#24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#8 OR #9 OR #10 OR #11 OR #12 OR #13 OR #14 OR #15 OR #16 OR #17 OR #18 OR #19 OR #20 OR #21 OR #22 OR #23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TYK2 inhibitor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5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MeSH descriptor: [TYK2 Kinase] explode all trees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6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Kinase, TYK2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7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Non-Receptor Tyrosine-Protein Kinase TYK2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eastAsia"/>
              </w:rPr>
              <w:t>#28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Non Receptor Tyrosine Protein Kinase TYK2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9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Tyrosine Kinase 2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0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TYK2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5 OR #26 OR #27 OR #28 OR #29 OR #30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Apremilast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apremilat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3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Otezla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4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CC-10004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5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CC10004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6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CC 10004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7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2 OR #33 OR #34 OR #35 OR #36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D</w:t>
            </w:r>
            <w:r>
              <w:rPr>
                <w:rFonts w:hint="eastAsia"/>
                <w:vertAlign w:val="baseline"/>
              </w:rPr>
              <w:t>eucrava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8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deucravacitinib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9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BMS-986165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0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38 OR #39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Brepo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Brepocitinib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PF-06700841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3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1 OR #42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R</w:t>
            </w:r>
            <w:r>
              <w:rPr>
                <w:rFonts w:hint="eastAsia"/>
                <w:vertAlign w:val="baseline"/>
              </w:rPr>
              <w:t>opsacitinib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4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ropsacitinib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5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PF-06826647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6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4 OR #45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Intervention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7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24 OR #31 OR #37 OR #40 OR #43 OR #46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Study type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8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randomized controlled trial):pt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9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randomized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080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50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(placebo):ti,ab,kw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55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51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48 OR #49 OR #50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197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inal seach terms</w:t>
            </w:r>
          </w:p>
        </w:tc>
        <w:tc>
          <w:tcPr>
            <w:tcW w:w="1017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52</w:t>
            </w:r>
          </w:p>
        </w:tc>
        <w:tc>
          <w:tcPr>
            <w:tcW w:w="444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#7 AND #47 AND #51</w:t>
            </w:r>
          </w:p>
        </w:tc>
        <w:tc>
          <w:tcPr>
            <w:tcW w:w="1394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9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B336D"/>
    <w:rsid w:val="3BEAE027"/>
    <w:rsid w:val="4EEC1E7E"/>
    <w:rsid w:val="5FFF466C"/>
    <w:rsid w:val="6EEB336D"/>
    <w:rsid w:val="7FBFC2BE"/>
    <w:rsid w:val="EBFBC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3T12:57:00Z</dcterms:created>
  <dc:creator>xxxxxyolanda</dc:creator>
  <cp:lastModifiedBy>xxxxxyolanda</cp:lastModifiedBy>
  <dcterms:modified xsi:type="dcterms:W3CDTF">2023-05-13T07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EEDD0F3C628DDE566425E641EBB10BB</vt:lpwstr>
  </property>
</Properties>
</file>